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Cs w:val="24"/>
        </w:rPr>
        <w:t>Table S3.</w:t>
      </w:r>
      <w:r>
        <w:rPr/>
        <w:t xml:space="preserve"> The number of PCR amplicons generated per primer pair</w:t>
      </w:r>
    </w:p>
    <w:tbl>
      <w:tblPr>
        <w:tblW w:w="5961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4"/>
        <w:gridCol w:w="1147"/>
        <w:gridCol w:w="1280"/>
        <w:gridCol w:w="1320"/>
        <w:gridCol w:w="1380"/>
      </w:tblGrid>
      <w:tr>
        <w:trPr>
          <w:trHeight w:val="660" w:hRule="atLeast"/>
        </w:trPr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bookmarkStart w:id="0" w:name="RANGE!A1%3AE32"/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rimer set</w:t>
            </w:r>
            <w:bookmarkEnd w:id="0"/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lang w:val="en-IE" w:eastAsia="en-IE"/>
              </w:rPr>
              <w:t>Extraction #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lang w:val="en-IE" w:eastAsia="en-IE"/>
              </w:rPr>
              <w:t>Total seqs generated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lang w:val="en-IE" w:eastAsia="en-IE"/>
              </w:rPr>
              <w:t>Sequencing runs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Useable seq length (bp)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1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634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639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650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634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562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651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663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643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644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1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613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1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605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1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602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1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627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1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640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1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623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1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600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1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640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1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652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19a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451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19b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542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2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646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2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632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2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596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2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640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2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640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2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598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2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581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27a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433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27b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563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2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497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b/>
                <w:b/>
                <w:bCs/>
                <w:lang w:val="en-IE" w:eastAsia="en-I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lang w:val="en-IE" w:eastAsia="en-IE"/>
              </w:rPr>
              <w:t>P29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6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color w:val="000000"/>
                <w:lang w:val="en-IE" w:eastAsia="en-IE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IE" w:eastAsia="en-IE"/>
              </w:rPr>
              <w:t>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Arial"/>
                <w:lang w:val="en-IE" w:eastAsia="en-IE"/>
              </w:rPr>
            </w:pPr>
            <w:r>
              <w:rPr>
                <w:rFonts w:eastAsia="Times New Roman" w:cs="Arial" w:ascii="Calibri" w:hAnsi="Calibri"/>
                <w:sz w:val="22"/>
                <w:lang w:val="en-IE" w:eastAsia="en-IE"/>
              </w:rPr>
              <w:t>667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Arial" w:hAnsi="Arial" w:eastAsia="Calibri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16:44:00Z</dcterms:created>
  <dc:creator>David MacHugh</dc:creator>
  <dc:description/>
  <dc:language>en-US</dc:language>
  <cp:lastModifiedBy>David MacHugh</cp:lastModifiedBy>
  <dcterms:modified xsi:type="dcterms:W3CDTF">2010-01-19T16:44:00Z</dcterms:modified>
  <cp:revision>1</cp:revision>
  <dc:subject/>
  <dc:title/>
</cp:coreProperties>
</file>